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900A6" w14:textId="77777777" w:rsidR="001059DE" w:rsidRPr="00090A4E" w:rsidRDefault="001059DE" w:rsidP="001059DE">
      <w:pPr>
        <w:widowControl/>
        <w:ind w:left="840" w:hanging="84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90A4E">
        <w:rPr>
          <w:rFonts w:ascii="Times New Roman" w:hAnsi="Times New Roman" w:cs="Times New Roman"/>
          <w:b/>
          <w:kern w:val="0"/>
          <w:sz w:val="24"/>
          <w:szCs w:val="24"/>
        </w:rPr>
        <w:t>Title: Can Daily Walking Alone Reduce Pneumonia-Related Mortality among Older People?</w:t>
      </w:r>
    </w:p>
    <w:p w14:paraId="201AB0EE" w14:textId="77777777" w:rsidR="001059DE" w:rsidRPr="00090A4E" w:rsidRDefault="001059DE" w:rsidP="001059DE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14:paraId="3B025F05" w14:textId="77777777" w:rsidR="001059DE" w:rsidRPr="00090A4E" w:rsidRDefault="001059DE" w:rsidP="001059DE">
      <w:pPr>
        <w:rPr>
          <w:rFonts w:ascii="Times New Roman" w:hAnsi="Times New Roman" w:cs="Times New Roman"/>
          <w:sz w:val="24"/>
          <w:szCs w:val="24"/>
        </w:rPr>
      </w:pPr>
      <w:r w:rsidRPr="00090A4E">
        <w:rPr>
          <w:rFonts w:ascii="Times New Roman" w:hAnsi="Times New Roman" w:cs="Times New Roman"/>
          <w:sz w:val="24"/>
          <w:szCs w:val="24"/>
        </w:rPr>
        <w:t>Author names:</w:t>
      </w:r>
    </w:p>
    <w:p w14:paraId="6504245F" w14:textId="77777777" w:rsidR="001059DE" w:rsidRPr="00090A4E" w:rsidRDefault="001059DE" w:rsidP="001059DE">
      <w:pPr>
        <w:rPr>
          <w:rFonts w:ascii="Times New Roman" w:hAnsi="Times New Roman" w:cs="Times New Roman"/>
          <w:sz w:val="24"/>
          <w:szCs w:val="24"/>
        </w:rPr>
      </w:pPr>
      <w:bookmarkStart w:id="1" w:name="_Hlk509846116"/>
      <w:r w:rsidRPr="00090A4E">
        <w:rPr>
          <w:rFonts w:ascii="Times New Roman" w:hAnsi="Times New Roman" w:cs="Times New Roman"/>
          <w:sz w:val="24"/>
          <w:szCs w:val="24"/>
        </w:rPr>
        <w:t>Takaaki Ikeda</w:t>
      </w:r>
      <w:r w:rsidRPr="00090A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0A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0A4E">
        <w:rPr>
          <w:rFonts w:ascii="Times New Roman" w:hAnsi="Times New Roman" w:cs="Times New Roman"/>
          <w:sz w:val="24"/>
          <w:szCs w:val="24"/>
        </w:rPr>
        <w:t>Sumito</w:t>
      </w:r>
      <w:proofErr w:type="spellEnd"/>
      <w:r w:rsidRPr="00090A4E">
        <w:rPr>
          <w:rFonts w:ascii="Times New Roman" w:hAnsi="Times New Roman" w:cs="Times New Roman"/>
          <w:sz w:val="24"/>
          <w:szCs w:val="24"/>
        </w:rPr>
        <w:t xml:space="preserve"> Inoue</w:t>
      </w:r>
      <w:r w:rsidRPr="00090A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0A4E">
        <w:rPr>
          <w:rFonts w:ascii="Times New Roman" w:hAnsi="Times New Roman" w:cs="Times New Roman"/>
          <w:sz w:val="24"/>
          <w:szCs w:val="24"/>
        </w:rPr>
        <w:t>, Tsuneo Konta</w:t>
      </w:r>
      <w:r w:rsidRPr="00090A4E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090A4E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 w:cs="Times New Roman"/>
          <w:sz w:val="24"/>
          <w:szCs w:val="24"/>
        </w:rPr>
        <w:t>, Masayasu Murakami</w:t>
      </w:r>
      <w:r w:rsidRPr="00090A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proofErr w:type="spellStart"/>
      <w:r w:rsidRPr="00090A4E">
        <w:rPr>
          <w:rFonts w:ascii="Times New Roman" w:hAnsi="Times New Roman"/>
          <w:bCs/>
          <w:color w:val="000000"/>
          <w:sz w:val="24"/>
          <w:szCs w:val="24"/>
        </w:rPr>
        <w:t>Shouichi</w:t>
      </w:r>
      <w:proofErr w:type="spellEnd"/>
      <w:r w:rsidRPr="00090A4E">
        <w:rPr>
          <w:rFonts w:ascii="Times New Roman" w:hAnsi="Times New Roman"/>
          <w:bCs/>
          <w:color w:val="000000"/>
          <w:sz w:val="24"/>
          <w:szCs w:val="24"/>
        </w:rPr>
        <w:t xml:space="preserve"> Fujimoto</w:t>
      </w:r>
      <w:r w:rsidRPr="00090A4E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proofErr w:type="spellStart"/>
      <w:r w:rsidRPr="00090A4E">
        <w:rPr>
          <w:rFonts w:ascii="Times New Roman" w:hAnsi="Times New Roman"/>
          <w:bCs/>
          <w:color w:val="000000"/>
          <w:sz w:val="24"/>
          <w:szCs w:val="24"/>
        </w:rPr>
        <w:t>Kunitoshi</w:t>
      </w:r>
      <w:proofErr w:type="spellEnd"/>
      <w:r w:rsidRPr="00090A4E">
        <w:rPr>
          <w:rFonts w:ascii="Times New Roman" w:hAnsi="Times New Roman"/>
          <w:bCs/>
          <w:color w:val="000000"/>
          <w:sz w:val="24"/>
          <w:szCs w:val="24"/>
        </w:rPr>
        <w:t xml:space="preserve"> Iseki</w:t>
      </w:r>
      <w:r w:rsidRPr="00090A4E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proofErr w:type="spellStart"/>
      <w:r w:rsidRPr="00090A4E">
        <w:rPr>
          <w:rFonts w:ascii="Times New Roman" w:hAnsi="Times New Roman"/>
          <w:bCs/>
          <w:color w:val="000000"/>
          <w:sz w:val="24"/>
          <w:szCs w:val="24"/>
        </w:rPr>
        <w:t>Toshiki</w:t>
      </w:r>
      <w:proofErr w:type="spellEnd"/>
      <w:r w:rsidRPr="00090A4E">
        <w:rPr>
          <w:rFonts w:ascii="Times New Roman" w:hAnsi="Times New Roman"/>
          <w:bCs/>
          <w:color w:val="000000"/>
          <w:sz w:val="24"/>
          <w:szCs w:val="24"/>
        </w:rPr>
        <w:t xml:space="preserve"> Moriyama</w:t>
      </w:r>
      <w:r w:rsidRPr="00090A4E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proofErr w:type="spellStart"/>
      <w:r w:rsidRPr="00090A4E">
        <w:rPr>
          <w:rFonts w:ascii="Times New Roman" w:hAnsi="Times New Roman"/>
          <w:bCs/>
          <w:color w:val="000000"/>
          <w:sz w:val="24"/>
          <w:szCs w:val="24"/>
        </w:rPr>
        <w:t>Kunihiro</w:t>
      </w:r>
      <w:proofErr w:type="spellEnd"/>
      <w:r w:rsidRPr="00090A4E">
        <w:rPr>
          <w:rFonts w:ascii="Times New Roman" w:hAnsi="Times New Roman"/>
          <w:bCs/>
          <w:color w:val="000000"/>
          <w:sz w:val="24"/>
          <w:szCs w:val="24"/>
        </w:rPr>
        <w:t xml:space="preserve"> Yamagata</w:t>
      </w:r>
      <w:r w:rsidRPr="00090A4E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>, Kazuhiko Tsuruya</w:t>
      </w:r>
      <w:r w:rsidRPr="00090A4E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proofErr w:type="spellStart"/>
      <w:r w:rsidRPr="00090A4E">
        <w:rPr>
          <w:rFonts w:ascii="Times New Roman" w:hAnsi="Times New Roman"/>
          <w:bCs/>
          <w:color w:val="000000"/>
          <w:sz w:val="24"/>
          <w:szCs w:val="24"/>
        </w:rPr>
        <w:t>Ichiei</w:t>
      </w:r>
      <w:proofErr w:type="spellEnd"/>
      <w:r w:rsidRPr="00090A4E">
        <w:rPr>
          <w:rFonts w:ascii="Times New Roman" w:hAnsi="Times New Roman"/>
          <w:bCs/>
          <w:color w:val="000000"/>
          <w:sz w:val="24"/>
          <w:szCs w:val="24"/>
        </w:rPr>
        <w:t xml:space="preserve"> Narita</w:t>
      </w:r>
      <w:r w:rsidRPr="00090A4E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>, Masahide Kondo</w:t>
      </w:r>
      <w:r w:rsidRPr="00090A4E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 xml:space="preserve">, Yugo </w:t>
      </w:r>
      <w:r w:rsidRPr="00090A4E">
        <w:rPr>
          <w:rFonts w:ascii="Times New Roman" w:hAnsi="Times New Roman"/>
          <w:color w:val="000000"/>
          <w:sz w:val="24"/>
          <w:szCs w:val="24"/>
        </w:rPr>
        <w:t>Shibagaki</w:t>
      </w:r>
      <w:r w:rsidRPr="00090A4E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>, Masato Kasahara</w:t>
      </w:r>
      <w:r w:rsidRPr="00090A4E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>, Koichi Asahi</w:t>
      </w:r>
      <w:r w:rsidRPr="00090A4E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>,</w:t>
      </w:r>
      <w:r w:rsidRPr="00090A4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90A4E">
        <w:rPr>
          <w:rFonts w:ascii="Times New Roman" w:hAnsi="Times New Roman"/>
          <w:bCs/>
          <w:color w:val="000000"/>
          <w:sz w:val="24"/>
          <w:szCs w:val="24"/>
        </w:rPr>
        <w:t>Tsuyoshi Watanabe</w:t>
      </w:r>
      <w:r w:rsidRPr="00090A4E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4</w:t>
      </w:r>
      <w:r w:rsidRPr="00090A4E">
        <w:rPr>
          <w:rFonts w:ascii="Times New Roman" w:hAnsi="Times New Roman" w:cs="Times New Roman"/>
          <w:sz w:val="24"/>
          <w:szCs w:val="24"/>
        </w:rPr>
        <w:t>.</w:t>
      </w:r>
    </w:p>
    <w:p w14:paraId="6AF43D61" w14:textId="77777777" w:rsidR="001059DE" w:rsidRPr="00090A4E" w:rsidRDefault="001059DE" w:rsidP="001059DE">
      <w:pPr>
        <w:rPr>
          <w:rFonts w:ascii="Times New Roman" w:hAnsi="Times New Roman" w:cs="Times New Roman"/>
          <w:sz w:val="24"/>
          <w:szCs w:val="24"/>
        </w:rPr>
      </w:pPr>
    </w:p>
    <w:p w14:paraId="36E3AF85" w14:textId="77777777" w:rsidR="001059DE" w:rsidRPr="00090A4E" w:rsidRDefault="001059DE" w:rsidP="001059DE">
      <w:pPr>
        <w:rPr>
          <w:rFonts w:ascii="Times New Roman" w:hAnsi="Times New Roman" w:cs="Times New Roman"/>
          <w:sz w:val="24"/>
          <w:szCs w:val="24"/>
        </w:rPr>
      </w:pPr>
      <w:r w:rsidRPr="00090A4E">
        <w:rPr>
          <w:rFonts w:ascii="Times New Roman" w:hAnsi="Times New Roman" w:cs="Times New Roman"/>
          <w:sz w:val="24"/>
          <w:szCs w:val="24"/>
        </w:rPr>
        <w:t>Affiliations:</w:t>
      </w:r>
    </w:p>
    <w:p w14:paraId="57D14FC4" w14:textId="77777777" w:rsidR="001059DE" w:rsidRPr="00090A4E" w:rsidRDefault="001059DE" w:rsidP="001059DE">
      <w:pPr>
        <w:pStyle w:val="aa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090A4E">
        <w:rPr>
          <w:rFonts w:ascii="Times New Roman" w:hAnsi="Times New Roman" w:cs="Times New Roman"/>
          <w:sz w:val="24"/>
          <w:szCs w:val="24"/>
        </w:rPr>
        <w:t>Department of Health Policy Science, Graduate School of Medical Science, Yamagata University, Yamagata, Japan.</w:t>
      </w:r>
    </w:p>
    <w:p w14:paraId="13EDF2DD" w14:textId="77777777" w:rsidR="001059DE" w:rsidRPr="00090A4E" w:rsidRDefault="001059DE" w:rsidP="001059DE">
      <w:pPr>
        <w:pStyle w:val="aa"/>
        <w:numPr>
          <w:ilvl w:val="0"/>
          <w:numId w:val="1"/>
        </w:numPr>
        <w:adjustRightInd w:val="0"/>
        <w:snapToGrid w:val="0"/>
        <w:ind w:leftChars="0"/>
        <w:rPr>
          <w:rFonts w:ascii="Times New Roman" w:hAnsi="Times New Roman"/>
          <w:bCs/>
          <w:color w:val="000000"/>
          <w:sz w:val="24"/>
          <w:szCs w:val="24"/>
        </w:rPr>
      </w:pPr>
      <w:r w:rsidRPr="00090A4E">
        <w:rPr>
          <w:rFonts w:ascii="Times New Roman" w:hAnsi="Times New Roman"/>
          <w:bCs/>
          <w:color w:val="000000"/>
          <w:sz w:val="24"/>
          <w:szCs w:val="24"/>
        </w:rPr>
        <w:t>Department of Cardiology, Pulmonology, and Nephrology, Yamagata University School of Medicine, Yamagata, Japan</w:t>
      </w:r>
    </w:p>
    <w:p w14:paraId="2A8AC7E7" w14:textId="77777777" w:rsidR="001059DE" w:rsidRPr="00090A4E" w:rsidRDefault="001059DE" w:rsidP="001059DE">
      <w:pPr>
        <w:pStyle w:val="aa"/>
        <w:numPr>
          <w:ilvl w:val="0"/>
          <w:numId w:val="1"/>
        </w:numPr>
        <w:adjustRightInd w:val="0"/>
        <w:snapToGrid w:val="0"/>
        <w:ind w:leftChars="0"/>
        <w:rPr>
          <w:rFonts w:ascii="Times New Roman" w:hAnsi="Times New Roman"/>
          <w:bCs/>
          <w:color w:val="000000"/>
          <w:sz w:val="24"/>
          <w:szCs w:val="24"/>
        </w:rPr>
      </w:pPr>
      <w:r w:rsidRPr="00090A4E">
        <w:rPr>
          <w:rFonts w:ascii="Times New Roman" w:hAnsi="Times New Roman"/>
          <w:bCs/>
          <w:color w:val="000000"/>
          <w:sz w:val="24"/>
          <w:szCs w:val="24"/>
        </w:rPr>
        <w:t>Department of Public Health and Hygiene, Yamagata University School of Medicine, Yamagata, Japan</w:t>
      </w:r>
    </w:p>
    <w:p w14:paraId="2923A490" w14:textId="77777777" w:rsidR="001059DE" w:rsidRPr="00090A4E" w:rsidRDefault="001059DE" w:rsidP="001059DE">
      <w:pPr>
        <w:pStyle w:val="aa"/>
        <w:numPr>
          <w:ilvl w:val="0"/>
          <w:numId w:val="1"/>
        </w:numPr>
        <w:adjustRightInd w:val="0"/>
        <w:snapToGrid w:val="0"/>
        <w:ind w:leftChars="0"/>
        <w:rPr>
          <w:rFonts w:ascii="Times New Roman" w:hAnsi="Times New Roman"/>
          <w:bCs/>
          <w:color w:val="000000"/>
          <w:sz w:val="24"/>
          <w:szCs w:val="24"/>
        </w:rPr>
      </w:pPr>
      <w:r w:rsidRPr="00090A4E">
        <w:rPr>
          <w:rFonts w:ascii="Times New Roman" w:hAnsi="Times New Roman"/>
          <w:bCs/>
          <w:color w:val="000000"/>
          <w:sz w:val="24"/>
          <w:szCs w:val="24"/>
        </w:rPr>
        <w:t>Steering Committee of Research on Design of the Comprehensive Health Care System for Chronic Kidney Disease (CKD) Based on the Individual Risk Assessment by Specific Health Checkup. Fukushima, Japan.</w:t>
      </w:r>
    </w:p>
    <w:bookmarkEnd w:id="1"/>
    <w:p w14:paraId="576CF244" w14:textId="77777777" w:rsidR="001059DE" w:rsidRPr="00090A4E" w:rsidRDefault="001059DE" w:rsidP="001059DE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</w:p>
    <w:p w14:paraId="11898E80" w14:textId="2C63DA35" w:rsidR="006C3AEF" w:rsidRDefault="006C3A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E47068" w14:textId="56B8FB32" w:rsidR="005845A7" w:rsidRDefault="00A860F6" w:rsidP="00C407B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BBEF46C" wp14:editId="749FD12B">
            <wp:extent cx="5142369" cy="6205986"/>
            <wp:effectExtent l="0" t="0" r="127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657" cy="6215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2C36D" w14:textId="29EF79DB" w:rsidR="00D8426B" w:rsidRDefault="00D8426B" w:rsidP="00C407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Figure 1.</w:t>
      </w:r>
      <w:r w:rsidR="005845A7">
        <w:rPr>
          <w:rFonts w:ascii="Times New Roman" w:hAnsi="Times New Roman" w:cs="Times New Roman"/>
          <w:sz w:val="24"/>
          <w:szCs w:val="24"/>
        </w:rPr>
        <w:t xml:space="preserve"> Fol</w:t>
      </w:r>
      <w:r w:rsidR="00FB6F62">
        <w:rPr>
          <w:rFonts w:ascii="Times New Roman" w:hAnsi="Times New Roman" w:cs="Times New Roman"/>
          <w:sz w:val="24"/>
          <w:szCs w:val="24"/>
        </w:rPr>
        <w:t>l</w:t>
      </w:r>
      <w:r w:rsidR="005845A7">
        <w:rPr>
          <w:rFonts w:ascii="Times New Roman" w:hAnsi="Times New Roman" w:cs="Times New Roman"/>
          <w:sz w:val="24"/>
          <w:szCs w:val="24"/>
        </w:rPr>
        <w:t>ow</w:t>
      </w:r>
      <w:r w:rsidR="003C49BD">
        <w:rPr>
          <w:rFonts w:ascii="Times New Roman" w:hAnsi="Times New Roman" w:cs="Times New Roman"/>
          <w:sz w:val="24"/>
          <w:szCs w:val="24"/>
        </w:rPr>
        <w:t>-up diagram</w:t>
      </w:r>
    </w:p>
    <w:p w14:paraId="23DE3507" w14:textId="176EA4BE" w:rsidR="00D8426B" w:rsidRPr="00D8426B" w:rsidRDefault="00D8426B" w:rsidP="00D8426B">
      <w:pPr>
        <w:rPr>
          <w:rFonts w:ascii="Times New Roman" w:hAnsi="Times New Roman" w:cs="Times New Roman"/>
          <w:sz w:val="24"/>
          <w:szCs w:val="24"/>
        </w:rPr>
        <w:sectPr w:rsidR="00D8426B" w:rsidRPr="00D8426B" w:rsidSect="00D8426B">
          <w:pgSz w:w="12240" w:h="15840" w:code="1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3B84B593" w14:textId="4B0898E4" w:rsidR="00C407B4" w:rsidRDefault="00C407B4" w:rsidP="00C407B4">
      <w:pPr>
        <w:rPr>
          <w:rFonts w:ascii="Times New Roman" w:hAnsi="Times New Roman" w:cs="Times New Roman"/>
          <w:sz w:val="24"/>
          <w:szCs w:val="24"/>
        </w:rPr>
      </w:pPr>
      <w:r w:rsidRPr="001011A1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1. </w:t>
      </w:r>
      <w:r w:rsidRPr="007441D5">
        <w:rPr>
          <w:rFonts w:ascii="Times New Roman" w:hAnsi="Times New Roman" w:cs="Times New Roman"/>
          <w:sz w:val="24"/>
          <w:szCs w:val="24"/>
        </w:rPr>
        <w:t>Base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1D5">
        <w:rPr>
          <w:rFonts w:ascii="Times New Roman" w:hAnsi="Times New Roman" w:cs="Times New Roman"/>
          <w:sz w:val="24"/>
          <w:szCs w:val="24"/>
        </w:rPr>
        <w:t>characteristics of participants before and after using propensity score matching methods</w:t>
      </w:r>
    </w:p>
    <w:tbl>
      <w:tblPr>
        <w:tblW w:w="13692" w:type="dxa"/>
        <w:tblInd w:w="-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7"/>
        <w:gridCol w:w="2138"/>
        <w:gridCol w:w="1838"/>
        <w:gridCol w:w="1057"/>
        <w:gridCol w:w="2138"/>
        <w:gridCol w:w="2126"/>
        <w:gridCol w:w="1038"/>
      </w:tblGrid>
      <w:tr w:rsidR="00C407B4" w:rsidRPr="007441D5" w14:paraId="7DD76328" w14:textId="77777777" w:rsidTr="00AE5EA3">
        <w:trPr>
          <w:trHeight w:val="360"/>
        </w:trPr>
        <w:tc>
          <w:tcPr>
            <w:tcW w:w="3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894A" w14:textId="77777777" w:rsidR="00C407B4" w:rsidRPr="007441D5" w:rsidRDefault="00C407B4" w:rsidP="00AE5EA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3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14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fore matching</w:t>
            </w:r>
          </w:p>
        </w:tc>
        <w:tc>
          <w:tcPr>
            <w:tcW w:w="530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F80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fter matching</w:t>
            </w:r>
          </w:p>
        </w:tc>
      </w:tr>
      <w:tr w:rsidR="00C407B4" w:rsidRPr="007441D5" w14:paraId="4F6214F9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F954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F8D5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walking habits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041B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lking habits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5C0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02D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walking habit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BAB5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lking habits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B26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C407B4" w:rsidRPr="007441D5" w14:paraId="1E39AD59" w14:textId="77777777" w:rsidTr="00AE5EA3">
        <w:trPr>
          <w:trHeight w:val="360"/>
        </w:trPr>
        <w:tc>
          <w:tcPr>
            <w:tcW w:w="3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B8275" w14:textId="77777777" w:rsidR="00C407B4" w:rsidRPr="007441D5" w:rsidRDefault="00C407B4" w:rsidP="00AE5EA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8687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= 86,121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D8723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= 46,327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6152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5793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= 44,627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71D5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= 44,627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DC34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07B4" w:rsidRPr="007441D5" w14:paraId="077D5ED0" w14:textId="77777777" w:rsidTr="00AE5EA3">
        <w:trPr>
          <w:trHeight w:val="360"/>
        </w:trPr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0367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589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62D7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A9D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B83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A2F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E1B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C407B4" w:rsidRPr="007441D5" w14:paraId="7E72385C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F48D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Women: N (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BEC3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,883 (60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E3E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,629 (61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F7E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309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,774 (6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D7F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,465 (61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06C3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1C29A15C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133C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MI, No (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E1B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887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068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5593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8FA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4D7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C407B4" w:rsidRPr="007441D5" w14:paraId="431B7AF8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FE19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18.5–24.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B6F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,169 (64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BA5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,010 (66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87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FA23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,376 (6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D9B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,902 (67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585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004C0EC7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42C1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&lt;18.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A49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039 (5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948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858 (6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6D5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415B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614 (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1F37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3 (6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750B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3E96E894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B5D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25.0–29.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229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,437 (26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C3D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,949 (23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FABB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C508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,264 (2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95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,435 (23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9D3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0499B9A9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512E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≥3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1C4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476 (4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2C48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510 (3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75E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53F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373 (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F88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467 (3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81A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6A8D5267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3667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ing status: N (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D52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FFF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C02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7EE5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F23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8F83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C407B4" w:rsidRPr="007441D5" w14:paraId="64B04F37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3400" w14:textId="77777777" w:rsidR="00C407B4" w:rsidRPr="007441D5" w:rsidRDefault="00C407B4" w:rsidP="00AE5E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Former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smok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C42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,923 (88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27E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,589 (89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48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39D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,265 (9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773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,998 (89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8D3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3877FBD7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D695" w14:textId="77777777" w:rsidR="00C407B4" w:rsidRPr="007441D5" w:rsidRDefault="00C407B4" w:rsidP="00AE5E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urrent smok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F7A8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,197 (11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C69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738 (10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718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7727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362 (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D99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629 (10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B8E5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5F6B82C5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27FE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issin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20A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0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775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1CA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F64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1568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E3D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70B2C5CA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AD99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24218362"/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cohol habits: N (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A9A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B10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E3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46A7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354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EE7B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C407B4" w:rsidRPr="007441D5" w14:paraId="4C16591D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BFCF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Rarely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18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,439 (58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E7C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,634 (59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C8C8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692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,569 (5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29A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,332 (59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F0E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2097B0F8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7D0A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Sometim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9165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,571 (19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A257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035 (19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A47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5B2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,644 (1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B7C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,806 (19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AB4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55F2BF9B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E791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Everyda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9ED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,683 (21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46A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489 (20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E5A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37D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273 (2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7DE8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323 (20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87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5E190FAA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793F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issin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3AD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8 (0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BCA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9 (0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50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6D0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1 (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7C9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6 (0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A64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2"/>
      <w:tr w:rsidR="00C407B4" w:rsidRPr="007441D5" w14:paraId="4D26DC04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E219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: mean (SD), year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9DCB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.2 (2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3DE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.3 (2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B60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3955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.2 (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13B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.2 (2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642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C407B4" w:rsidRPr="007441D5" w14:paraId="1964EA20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6EBA" w14:textId="77777777" w:rsidR="00C407B4" w:rsidRPr="007441D5" w:rsidRDefault="00C407B4" w:rsidP="00AE5E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st history of stroke: N (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747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F33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9D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9618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D7E8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BA2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C407B4" w:rsidRPr="007441D5" w14:paraId="5EAF4F8B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93AF" w14:textId="77777777" w:rsidR="00C407B4" w:rsidRPr="007441D5" w:rsidRDefault="00C407B4" w:rsidP="00AE5E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740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,795 (91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B12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,075 (93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365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CE7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,405 (9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62D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,405 (92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EA17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582F4A61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6383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4E2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136 (6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763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229 (4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6828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C59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204 (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DE8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204 (5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2E2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5BA2085C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364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Missin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E93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190 (2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8EB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023 (2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0BB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6F8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018 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83A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018 (2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4B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42277E1A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8963" w14:textId="77777777" w:rsidR="00C407B4" w:rsidRPr="007441D5" w:rsidRDefault="00C407B4" w:rsidP="00AE5E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st heart disease history: N (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7E3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044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56C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6E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4777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758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C407B4" w:rsidRPr="007441D5" w14:paraId="276EA819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73AE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919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,708 (89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E3E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,642 (89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4CC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27C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,018 (8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03AB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,018 (89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9E4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3E4F8F6B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7C6E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6E63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151 (8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B16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612 (7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2D7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EEB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541 (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D7E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541 (7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5DF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1773704E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8D3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issin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F0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262 (2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919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073 (2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B547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4ED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068 (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829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068 (2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AC9B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629B6622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A71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tension: N (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FD2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962B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BBE5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3CF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FA63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861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C407B4" w:rsidRPr="007441D5" w14:paraId="656DCB98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2175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700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,484 (66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87F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,991 (66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5E5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895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,903 (6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C93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,903 (67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D05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20927C8B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85E6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8FC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,587 (33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EE7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,315 (33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0A7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5D07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,714 (3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B66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,714 (33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481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223F9B89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ABA7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issin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E043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 (0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45D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 (0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A78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249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64F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C5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681CA53C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9422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abetes: N (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D37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350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415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659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5563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7B8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C407B4" w:rsidRPr="007441D5" w14:paraId="388F8252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DBAB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060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,343 (64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7C1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,427 (65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124A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07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,205 (6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CA2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,205 (65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B764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23852695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5B87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3EC9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165 (10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587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342 (9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D1CF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CB9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192 (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2E15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192 (9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A76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783706E4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DCA6" w14:textId="77777777" w:rsidR="00C407B4" w:rsidRPr="007441D5" w:rsidRDefault="00C407B4" w:rsidP="00AE5EA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issin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A0D3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,613 (25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944C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,558 (25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F2B0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3EE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,230 (2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1AB5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,230 (25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62E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7B4" w:rsidRPr="007441D5" w14:paraId="4103FB3A" w14:textId="77777777" w:rsidTr="00AE5EA3">
        <w:trPr>
          <w:trHeight w:val="360"/>
        </w:trPr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440C" w14:textId="77777777" w:rsidR="00C407B4" w:rsidRPr="007441D5" w:rsidRDefault="00C407B4" w:rsidP="00AE5E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sidential municipality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7DDD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C6AB6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6C9D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40F2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D84F1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E325" w14:textId="77777777" w:rsidR="00C407B4" w:rsidRPr="007441D5" w:rsidRDefault="00C407B4" w:rsidP="00AE5EA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</w:tbl>
    <w:p w14:paraId="50C9B26A" w14:textId="77777777" w:rsidR="00C407B4" w:rsidRPr="003B6BE7" w:rsidRDefault="00C407B4" w:rsidP="00C407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ASD </w:t>
      </w:r>
      <w:r w:rsidRPr="007441D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0.1 is represented in the bold type. </w:t>
      </w:r>
      <w:r w:rsidRPr="00D66E9B">
        <w:rPr>
          <w:rFonts w:ascii="Times New Roman" w:hAnsi="Times New Roman" w:cs="Times New Roman"/>
          <w:sz w:val="24"/>
          <w:szCs w:val="24"/>
        </w:rPr>
        <w:t>Because of rounding, percentages do not add up exactly to 100%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D = </w:t>
      </w:r>
      <w:r w:rsidRPr="007441D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Absolute </w:t>
      </w:r>
      <w:proofErr w:type="spellStart"/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s</w:t>
      </w:r>
      <w:r w:rsidRPr="007441D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tandardi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s</w:t>
      </w:r>
      <w:r w:rsidRPr="007441D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ed</w:t>
      </w:r>
      <w:proofErr w:type="spellEnd"/>
      <w:r w:rsidRPr="007441D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difference</w:t>
      </w:r>
    </w:p>
    <w:p w14:paraId="5837F4E6" w14:textId="77777777" w:rsidR="001C1C1C" w:rsidRDefault="001C1C1C">
      <w:pPr>
        <w:sectPr w:rsidR="001C1C1C" w:rsidSect="0021614D">
          <w:pgSz w:w="15840" w:h="12240" w:orient="landscape" w:code="1"/>
          <w:pgMar w:top="1701" w:right="1985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6D6A5CDC" w14:textId="26C4395C" w:rsidR="00EE74BA" w:rsidRDefault="001C1C1C">
      <w:pPr>
        <w:rPr>
          <w:rFonts w:ascii="Times New Roman" w:hAnsi="Times New Roman" w:cs="Times New Roman"/>
          <w:sz w:val="24"/>
          <w:szCs w:val="24"/>
        </w:rPr>
      </w:pPr>
      <w:r w:rsidRPr="001011A1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2. </w:t>
      </w:r>
      <w:r w:rsidR="001A54C4">
        <w:rPr>
          <w:rFonts w:ascii="Times New Roman" w:hAnsi="Times New Roman" w:cs="Times New Roman"/>
          <w:sz w:val="24"/>
          <w:szCs w:val="24"/>
        </w:rPr>
        <w:t>Reason</w:t>
      </w:r>
      <w:r w:rsidR="00D32630">
        <w:rPr>
          <w:rFonts w:ascii="Times New Roman" w:hAnsi="Times New Roman" w:cs="Times New Roman"/>
          <w:sz w:val="24"/>
          <w:szCs w:val="24"/>
        </w:rPr>
        <w:t xml:space="preserve"> for death in the eligible participants</w:t>
      </w:r>
    </w:p>
    <w:tbl>
      <w:tblPr>
        <w:tblW w:w="9722" w:type="dxa"/>
        <w:tblInd w:w="-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48"/>
        <w:gridCol w:w="1678"/>
        <w:gridCol w:w="1896"/>
      </w:tblGrid>
      <w:tr w:rsidR="00BB62E0" w:rsidRPr="007441D5" w14:paraId="728A62E2" w14:textId="77777777" w:rsidTr="00B91DC4">
        <w:trPr>
          <w:trHeight w:val="350"/>
        </w:trPr>
        <w:tc>
          <w:tcPr>
            <w:tcW w:w="6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30924" w14:textId="3E297CF6" w:rsidR="00BB62E0" w:rsidRPr="007441D5" w:rsidRDefault="00BB62E0" w:rsidP="00BB62E0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use of death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28186" w14:textId="4F4C8BB0" w:rsidR="00BB62E0" w:rsidRPr="007441D5" w:rsidRDefault="00BB62E0" w:rsidP="00BB62E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FA42F" w14:textId="1FB7E43F" w:rsidR="00BB62E0" w:rsidRPr="007441D5" w:rsidRDefault="00BB62E0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CD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B62E0" w:rsidRPr="007441D5" w14:paraId="0DF7D15C" w14:textId="77777777" w:rsidTr="00B91DC4">
        <w:trPr>
          <w:trHeight w:val="360"/>
        </w:trPr>
        <w:tc>
          <w:tcPr>
            <w:tcW w:w="6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B844" w14:textId="38736640" w:rsidR="00BB62E0" w:rsidRPr="007441D5" w:rsidRDefault="00BB62E0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E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jury, poisoning and certain other consequences of external causes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F5CC" w14:textId="0D53DDFB" w:rsidR="00BB62E0" w:rsidRPr="007441D5" w:rsidRDefault="003F7239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 (8.2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95EF" w14:textId="6C386040" w:rsidR="00BB62E0" w:rsidRPr="007441D5" w:rsidRDefault="00020093" w:rsidP="00BB6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200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00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200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98</w:t>
            </w:r>
          </w:p>
        </w:tc>
      </w:tr>
      <w:tr w:rsidR="00BB62E0" w:rsidRPr="007441D5" w14:paraId="31D05707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E726" w14:textId="13FC63EE" w:rsidR="00BB62E0" w:rsidRPr="007441D5" w:rsidRDefault="00D226E6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6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s of the circulatory system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49B0" w14:textId="532D67AF" w:rsidR="00BB62E0" w:rsidRPr="007441D5" w:rsidRDefault="006030C6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 (20.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B736" w14:textId="2F6736AD" w:rsidR="00BB62E0" w:rsidRPr="007441D5" w:rsidRDefault="008D04ED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4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00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D04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99</w:t>
            </w:r>
          </w:p>
        </w:tc>
      </w:tr>
      <w:tr w:rsidR="00BB62E0" w:rsidRPr="007441D5" w14:paraId="008F51B0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7B2A" w14:textId="4F540894" w:rsidR="00BB62E0" w:rsidRPr="007441D5" w:rsidRDefault="006C6DAB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D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genital malformations, deformations and chromosomal abnormaliti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C902" w14:textId="68D609A8" w:rsidR="00BB62E0" w:rsidRPr="007441D5" w:rsidRDefault="00CD2B04" w:rsidP="00BB62E0">
            <w:pPr>
              <w:widowControl/>
              <w:ind w:left="840" w:hanging="84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27E5" w14:textId="48D80F57" w:rsidR="00BB62E0" w:rsidRPr="007441D5" w:rsidRDefault="00AF3EBF" w:rsidP="00BB6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F3E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Q00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3E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Q99</w:t>
            </w:r>
          </w:p>
        </w:tc>
      </w:tr>
      <w:tr w:rsidR="00BB62E0" w:rsidRPr="007441D5" w14:paraId="473F3403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8A15" w14:textId="6A00D9E6" w:rsidR="00BB62E0" w:rsidRPr="007441D5" w:rsidRDefault="00961CFC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C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docrine, nutritional and metabolic diseas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037F" w14:textId="50840BC6" w:rsidR="00BB62E0" w:rsidRPr="007441D5" w:rsidRDefault="008B18AD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D2B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D2B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097F" w14:textId="2967DE06" w:rsidR="00BB62E0" w:rsidRPr="007441D5" w:rsidRDefault="00AF3EBF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E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00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3E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90</w:t>
            </w:r>
          </w:p>
        </w:tc>
      </w:tr>
      <w:tr w:rsidR="00BB62E0" w:rsidRPr="007441D5" w14:paraId="01241902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FFD" w14:textId="346C6DF1" w:rsidR="00BB62E0" w:rsidRPr="007441D5" w:rsidRDefault="00E31891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8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s of the digestive system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B223" w14:textId="3430505C" w:rsidR="00BB62E0" w:rsidRPr="007441D5" w:rsidRDefault="008B18AD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9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1C4" w14:textId="1BB094AA" w:rsidR="00BB62E0" w:rsidRPr="007441D5" w:rsidRDefault="00E26D37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D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00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26D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93</w:t>
            </w:r>
          </w:p>
        </w:tc>
      </w:tr>
      <w:tr w:rsidR="00BB62E0" w:rsidRPr="007441D5" w14:paraId="696B34AF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1C2B" w14:textId="5C4A221F" w:rsidR="00BB62E0" w:rsidRPr="007441D5" w:rsidRDefault="009919ED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s of the genitourinary system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918A" w14:textId="4F0B2B3A" w:rsidR="00BB62E0" w:rsidRPr="007441D5" w:rsidRDefault="008B18AD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B5E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B5E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1A00" w14:textId="0532FF0E" w:rsidR="00BB62E0" w:rsidRPr="007441D5" w:rsidRDefault="00E26D37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D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00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26D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99</w:t>
            </w:r>
          </w:p>
        </w:tc>
      </w:tr>
      <w:tr w:rsidR="00BB62E0" w:rsidRPr="007441D5" w14:paraId="6AACC547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10BD" w14:textId="0613F682" w:rsidR="00BB62E0" w:rsidRPr="007441D5" w:rsidRDefault="00B14D0F" w:rsidP="00B14D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s of the blood and blood-forming organ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14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d certain disorders involving the immune mechanism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0377" w14:textId="6F7F4070" w:rsidR="00BB62E0" w:rsidRPr="007441D5" w:rsidRDefault="00CB5ED6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E025" w14:textId="6985D904" w:rsidR="00BB62E0" w:rsidRPr="007441D5" w:rsidRDefault="00777ECF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50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7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89</w:t>
            </w:r>
          </w:p>
        </w:tc>
      </w:tr>
      <w:tr w:rsidR="00BB62E0" w:rsidRPr="007441D5" w14:paraId="47C161F1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2CD5" w14:textId="1A648138" w:rsidR="00BB62E0" w:rsidRPr="007441D5" w:rsidRDefault="000E72BC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2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ertain infectious and parasitic diseas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9A68" w14:textId="33F62BFF" w:rsidR="00BB62E0" w:rsidRPr="007441D5" w:rsidRDefault="002B30A1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1.8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5602" w14:textId="64EB8B20" w:rsidR="00BB62E0" w:rsidRPr="007441D5" w:rsidRDefault="000A230D" w:rsidP="00BB6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23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00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A23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99</w:t>
            </w:r>
          </w:p>
        </w:tc>
      </w:tr>
      <w:tr w:rsidR="00BB62E0" w:rsidRPr="007441D5" w14:paraId="0F504E2A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44DF" w14:textId="3BDB9AF6" w:rsidR="00BB62E0" w:rsidRPr="007441D5" w:rsidRDefault="008E2EDF" w:rsidP="008E2E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ymptoms, signs and abnormal clinical and laboratory findings, not elsewher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E2E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assifi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158C" w14:textId="59F81B9B" w:rsidR="00BB62E0" w:rsidRPr="007441D5" w:rsidRDefault="002B30A1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872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8357" w14:textId="20EA99D9" w:rsidR="00BB62E0" w:rsidRPr="007441D5" w:rsidRDefault="000A230D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00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A23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99</w:t>
            </w:r>
          </w:p>
        </w:tc>
      </w:tr>
      <w:tr w:rsidR="00BB62E0" w:rsidRPr="007441D5" w14:paraId="6C3AF0B0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6585" w14:textId="476378C9" w:rsidR="00BB62E0" w:rsidRPr="007441D5" w:rsidRDefault="00C208D3" w:rsidP="00BB62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08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s of the musculoskeletal system and connective tissu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6500" w14:textId="48ABF987" w:rsidR="00BB62E0" w:rsidRPr="007441D5" w:rsidRDefault="003872A6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87FE" w14:textId="60F35852" w:rsidR="00BB62E0" w:rsidRPr="007441D5" w:rsidRDefault="000A230D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00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A23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99</w:t>
            </w:r>
          </w:p>
        </w:tc>
      </w:tr>
      <w:tr w:rsidR="00BB62E0" w:rsidRPr="007441D5" w14:paraId="0669DD7F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92D7" w14:textId="1A4F541E" w:rsidR="00BB62E0" w:rsidRPr="007441D5" w:rsidRDefault="00816747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74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oplasm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022B" w14:textId="69BBCDF7" w:rsidR="00BB62E0" w:rsidRPr="007441D5" w:rsidRDefault="00BB62E0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872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225</w:t>
            </w: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223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223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113" w14:textId="1B33D045" w:rsidR="00BB62E0" w:rsidRPr="007441D5" w:rsidRDefault="000C1D35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D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00</w:t>
            </w:r>
            <w:r w:rsidR="00677411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C1D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48</w:t>
            </w:r>
          </w:p>
        </w:tc>
      </w:tr>
      <w:tr w:rsidR="00BB62E0" w:rsidRPr="007441D5" w14:paraId="55B02DBE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1194" w14:textId="43794627" w:rsidR="00BB62E0" w:rsidRPr="007441D5" w:rsidRDefault="0004081E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8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s of the nervous system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1655" w14:textId="3891377F" w:rsidR="00BB62E0" w:rsidRPr="007441D5" w:rsidRDefault="0042231A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</w:t>
            </w:r>
            <w:r w:rsidR="00287C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A43B" w14:textId="2C4000E4" w:rsidR="00BB62E0" w:rsidRPr="007441D5" w:rsidRDefault="00BB375D" w:rsidP="00BB62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B375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00</w:t>
            </w:r>
            <w:r w:rsidR="00677411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B375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99</w:t>
            </w:r>
          </w:p>
        </w:tc>
      </w:tr>
      <w:tr w:rsidR="00BB62E0" w:rsidRPr="007441D5" w14:paraId="3B93DCFB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C8B5" w14:textId="11814D64" w:rsidR="00BB62E0" w:rsidRPr="007441D5" w:rsidRDefault="00FB57B9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B5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ental and </w:t>
            </w:r>
            <w:r w:rsidR="00D6177B" w:rsidRPr="00FB5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havioral</w:t>
            </w:r>
            <w:r w:rsidRPr="00FB5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sorder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BD2C" w14:textId="1AACE277" w:rsidR="00BB62E0" w:rsidRPr="007441D5" w:rsidRDefault="00287CED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E64D" w14:textId="2F7292B6" w:rsidR="00BB62E0" w:rsidRPr="007441D5" w:rsidRDefault="00BB375D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7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00</w:t>
            </w:r>
            <w:r w:rsidR="00313668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B37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99</w:t>
            </w:r>
          </w:p>
        </w:tc>
      </w:tr>
      <w:tr w:rsidR="00BB62E0" w:rsidRPr="007441D5" w14:paraId="39BD88EE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E30" w14:textId="2439D5E7" w:rsidR="00BB62E0" w:rsidRPr="007441D5" w:rsidRDefault="00CF468D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FB96" w14:textId="7EAABB9F" w:rsidR="00BB62E0" w:rsidRPr="007441D5" w:rsidRDefault="00C40C40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276AE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703C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5C4C" w14:textId="280D68D5" w:rsidR="00BB62E0" w:rsidRPr="007441D5" w:rsidRDefault="00B91DC4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1D5">
              <w:rPr>
                <w:rFonts w:ascii="Times New Roman" w:hAnsi="Times New Roman" w:cs="Times New Roman"/>
                <w:sz w:val="24"/>
                <w:szCs w:val="24"/>
              </w:rPr>
              <w:t>J12–18</w:t>
            </w:r>
          </w:p>
        </w:tc>
      </w:tr>
      <w:tr w:rsidR="00BB62E0" w:rsidRPr="007441D5" w14:paraId="068BCC72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EA94" w14:textId="7A29A15F" w:rsidR="00BB62E0" w:rsidRPr="007441D5" w:rsidRDefault="00706C42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42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s of the respiratory syste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ther than </w:t>
            </w:r>
            <w:r w:rsidR="00CF46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FA9E" w14:textId="20A3CB04" w:rsidR="00BB62E0" w:rsidRPr="007441D5" w:rsidRDefault="00A46B9A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81CE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D4F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D4F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6AD9" w14:textId="7CCBAA14" w:rsidR="00BB62E0" w:rsidRPr="007441D5" w:rsidRDefault="00096CD3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C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r w:rsidR="00B91DC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096C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B91DC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J11, </w:t>
            </w:r>
            <w:r w:rsidR="00B91DC4" w:rsidRPr="007441D5">
              <w:rPr>
                <w:rFonts w:ascii="Times New Roman" w:hAnsi="Times New Roman" w:cs="Times New Roman"/>
                <w:sz w:val="24"/>
                <w:szCs w:val="24"/>
              </w:rPr>
              <w:t>J1</w:t>
            </w:r>
            <w:r w:rsidR="00B91D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91DC4" w:rsidRPr="007441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82920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B91DC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BB62E0" w:rsidRPr="007441D5" w14:paraId="4DC8C9A4" w14:textId="77777777" w:rsidTr="00B91DC4">
        <w:trPr>
          <w:trHeight w:val="360"/>
        </w:trPr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EDB13" w14:textId="288E1D7E" w:rsidR="00BB62E0" w:rsidRPr="007441D5" w:rsidRDefault="003B1E5A" w:rsidP="00BB62E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74170" w14:textId="2047BA89" w:rsidR="00BB62E0" w:rsidRPr="007441D5" w:rsidRDefault="003B1E5A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B62E0" w:rsidRPr="007441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6837" w14:textId="05B28B23" w:rsidR="00BB62E0" w:rsidRPr="007441D5" w:rsidRDefault="00677411" w:rsidP="00BB62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50D94A40" w14:textId="0FFB4FD1" w:rsidR="00D32630" w:rsidRDefault="005774E4">
      <w:r>
        <w:rPr>
          <w:rFonts w:ascii="Times New Roman" w:hAnsi="Times New Roman" w:cs="Times New Roman"/>
          <w:sz w:val="24"/>
          <w:szCs w:val="24"/>
        </w:rPr>
        <w:t>ICD</w:t>
      </w:r>
      <w:r w:rsidR="00313668" w:rsidRPr="007441D5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10, </w:t>
      </w:r>
      <w:r w:rsidRPr="007441D5">
        <w:rPr>
          <w:rFonts w:ascii="Times New Roman" w:hAnsi="Times New Roman" w:cs="Times New Roman"/>
          <w:sz w:val="24"/>
          <w:szCs w:val="24"/>
        </w:rPr>
        <w:t>International Classification of Diseases, 10th Revis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32630" w:rsidSect="001C1C1C">
      <w:pgSz w:w="12240" w:h="15840" w:code="1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F5BF8D" w14:textId="77777777" w:rsidR="008D0AA6" w:rsidRDefault="008D0AA6" w:rsidP="001C1C1C">
      <w:r>
        <w:separator/>
      </w:r>
    </w:p>
  </w:endnote>
  <w:endnote w:type="continuationSeparator" w:id="0">
    <w:p w14:paraId="47DB3850" w14:textId="77777777" w:rsidR="008D0AA6" w:rsidRDefault="008D0AA6" w:rsidP="001C1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07B4BB" w14:textId="77777777" w:rsidR="008D0AA6" w:rsidRDefault="008D0AA6" w:rsidP="001C1C1C">
      <w:r>
        <w:separator/>
      </w:r>
    </w:p>
  </w:footnote>
  <w:footnote w:type="continuationSeparator" w:id="0">
    <w:p w14:paraId="49F44CC9" w14:textId="77777777" w:rsidR="008D0AA6" w:rsidRDefault="008D0AA6" w:rsidP="001C1C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EA568E"/>
    <w:multiLevelType w:val="hybridMultilevel"/>
    <w:tmpl w:val="AE903AFE"/>
    <w:lvl w:ilvl="0" w:tplc="425C1E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3NzY2M7IAkuYmxko6SsGpxcWZ+XkgBSa1ABEUMiYsAAAA"/>
  </w:docVars>
  <w:rsids>
    <w:rsidRoot w:val="00C407B4"/>
    <w:rsid w:val="00020093"/>
    <w:rsid w:val="0004081E"/>
    <w:rsid w:val="00072882"/>
    <w:rsid w:val="00096CD3"/>
    <w:rsid w:val="000A230D"/>
    <w:rsid w:val="000C1D35"/>
    <w:rsid w:val="000E72BC"/>
    <w:rsid w:val="001059DE"/>
    <w:rsid w:val="001A54C4"/>
    <w:rsid w:val="001C1C1C"/>
    <w:rsid w:val="00276AE2"/>
    <w:rsid w:val="00287CED"/>
    <w:rsid w:val="002B30A1"/>
    <w:rsid w:val="002C6B5B"/>
    <w:rsid w:val="00313668"/>
    <w:rsid w:val="003872A6"/>
    <w:rsid w:val="003B1E5A"/>
    <w:rsid w:val="003C49BD"/>
    <w:rsid w:val="003F4C5D"/>
    <w:rsid w:val="003F7239"/>
    <w:rsid w:val="0042231A"/>
    <w:rsid w:val="004A5B53"/>
    <w:rsid w:val="004D6E5E"/>
    <w:rsid w:val="005774E4"/>
    <w:rsid w:val="005845A7"/>
    <w:rsid w:val="005E26B8"/>
    <w:rsid w:val="006030C6"/>
    <w:rsid w:val="00677411"/>
    <w:rsid w:val="006C3AEF"/>
    <w:rsid w:val="006C6DAB"/>
    <w:rsid w:val="006D4F7D"/>
    <w:rsid w:val="00706C42"/>
    <w:rsid w:val="00722420"/>
    <w:rsid w:val="00777ECF"/>
    <w:rsid w:val="00785077"/>
    <w:rsid w:val="00816747"/>
    <w:rsid w:val="008B18AD"/>
    <w:rsid w:val="008D04ED"/>
    <w:rsid w:val="008D0AA6"/>
    <w:rsid w:val="008D1CEF"/>
    <w:rsid w:val="008E2EDF"/>
    <w:rsid w:val="00961CFC"/>
    <w:rsid w:val="0097769C"/>
    <w:rsid w:val="00981CE2"/>
    <w:rsid w:val="009919ED"/>
    <w:rsid w:val="00A00356"/>
    <w:rsid w:val="00A06EBA"/>
    <w:rsid w:val="00A17ABF"/>
    <w:rsid w:val="00A46B9A"/>
    <w:rsid w:val="00A5430C"/>
    <w:rsid w:val="00A82920"/>
    <w:rsid w:val="00A860F6"/>
    <w:rsid w:val="00AA59C0"/>
    <w:rsid w:val="00AF3EBF"/>
    <w:rsid w:val="00B14D0F"/>
    <w:rsid w:val="00B367E2"/>
    <w:rsid w:val="00B91DC4"/>
    <w:rsid w:val="00BA042A"/>
    <w:rsid w:val="00BB375D"/>
    <w:rsid w:val="00BB62E0"/>
    <w:rsid w:val="00C07D8B"/>
    <w:rsid w:val="00C208D3"/>
    <w:rsid w:val="00C407B4"/>
    <w:rsid w:val="00C40C40"/>
    <w:rsid w:val="00CB5ED6"/>
    <w:rsid w:val="00CD2B04"/>
    <w:rsid w:val="00CF468D"/>
    <w:rsid w:val="00D226E6"/>
    <w:rsid w:val="00D32630"/>
    <w:rsid w:val="00D44F8A"/>
    <w:rsid w:val="00D6177B"/>
    <w:rsid w:val="00D703C6"/>
    <w:rsid w:val="00D8426B"/>
    <w:rsid w:val="00E26D37"/>
    <w:rsid w:val="00E31891"/>
    <w:rsid w:val="00F00C17"/>
    <w:rsid w:val="00F9360E"/>
    <w:rsid w:val="00FB57B9"/>
    <w:rsid w:val="00FB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259B67"/>
  <w15:chartTrackingRefBased/>
  <w15:docId w15:val="{CCE1614D-0988-4EC1-9AEF-EEE093646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7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407B4"/>
  </w:style>
  <w:style w:type="paragraph" w:styleId="a4">
    <w:name w:val="header"/>
    <w:basedOn w:val="a"/>
    <w:link w:val="a5"/>
    <w:uiPriority w:val="99"/>
    <w:unhideWhenUsed/>
    <w:rsid w:val="001C1C1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C1C1C"/>
  </w:style>
  <w:style w:type="paragraph" w:styleId="a6">
    <w:name w:val="footer"/>
    <w:basedOn w:val="a"/>
    <w:link w:val="a7"/>
    <w:uiPriority w:val="99"/>
    <w:unhideWhenUsed/>
    <w:rsid w:val="001C1C1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C1C1C"/>
  </w:style>
  <w:style w:type="paragraph" w:styleId="a8">
    <w:name w:val="Balloon Text"/>
    <w:basedOn w:val="a"/>
    <w:link w:val="a9"/>
    <w:uiPriority w:val="99"/>
    <w:semiHidden/>
    <w:unhideWhenUsed/>
    <w:rsid w:val="001C1C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C1C1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1059D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da Takaaki</dc:creator>
  <cp:keywords/>
  <dc:description/>
  <cp:lastModifiedBy>Ikeda Takaaki</cp:lastModifiedBy>
  <cp:revision>75</cp:revision>
  <dcterms:created xsi:type="dcterms:W3CDTF">2019-11-21T01:29:00Z</dcterms:created>
  <dcterms:modified xsi:type="dcterms:W3CDTF">2020-03-16T06:51:00Z</dcterms:modified>
</cp:coreProperties>
</file>